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1333"/>
        <w:tblW w:w="9774" w:type="dxa"/>
        <w:tblLook w:val="04A0" w:firstRow="1" w:lastRow="0" w:firstColumn="1" w:lastColumn="0" w:noHBand="0" w:noVBand="1"/>
      </w:tblPr>
      <w:tblGrid>
        <w:gridCol w:w="1691"/>
        <w:gridCol w:w="1435"/>
        <w:gridCol w:w="1274"/>
        <w:gridCol w:w="1568"/>
        <w:gridCol w:w="1568"/>
        <w:gridCol w:w="1111"/>
        <w:gridCol w:w="1127"/>
      </w:tblGrid>
      <w:tr w:rsidR="00FC3008" w14:paraId="59D97126" w14:textId="77777777" w:rsidTr="00FC3008">
        <w:trPr>
          <w:trHeight w:val="501"/>
        </w:trPr>
        <w:tc>
          <w:tcPr>
            <w:tcW w:w="1691" w:type="dxa"/>
            <w:tcBorders>
              <w:left w:val="nil"/>
              <w:bottom w:val="single" w:sz="4" w:space="0" w:color="auto"/>
              <w:right w:val="nil"/>
            </w:tcBorders>
          </w:tcPr>
          <w:p w14:paraId="7558FE1C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Variable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</w:tcPr>
          <w:p w14:paraId="72197D64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Group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</w:tcPr>
          <w:p w14:paraId="56EC6408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Estimate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</w:tcPr>
          <w:p w14:paraId="45C666BD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d. Error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</w:tcPr>
          <w:p w14:paraId="676046B6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</w:t>
            </w:r>
          </w:p>
        </w:tc>
        <w:tc>
          <w:tcPr>
            <w:tcW w:w="1111" w:type="dxa"/>
            <w:tcBorders>
              <w:left w:val="nil"/>
              <w:bottom w:val="single" w:sz="4" w:space="0" w:color="auto"/>
              <w:right w:val="nil"/>
            </w:tcBorders>
          </w:tcPr>
          <w:p w14:paraId="73859D17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F-statistic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67E8678D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P value</w:t>
            </w:r>
          </w:p>
        </w:tc>
      </w:tr>
      <w:tr w:rsidR="00FC3008" w14:paraId="5F292E70" w14:textId="77777777" w:rsidTr="00FC3008">
        <w:trPr>
          <w:trHeight w:val="251"/>
        </w:trPr>
        <w:tc>
          <w:tcPr>
            <w:tcW w:w="1691" w:type="dxa"/>
            <w:tcBorders>
              <w:left w:val="nil"/>
              <w:bottom w:val="nil"/>
              <w:right w:val="nil"/>
            </w:tcBorders>
          </w:tcPr>
          <w:p w14:paraId="05D6B259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Prior STH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1884B742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STH -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</w:tcPr>
          <w:p w14:paraId="367717EC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.76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</w:tcPr>
          <w:p w14:paraId="11DD9460" w14:textId="57D6ABAF" w:rsidR="00FC3008" w:rsidRPr="00992D28" w:rsidRDefault="00D4139C" w:rsidP="00FC300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</w:tcPr>
          <w:p w14:paraId="7C91DFF8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.74-0.78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</w:tcPr>
          <w:p w14:paraId="034A16AC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i/>
                <w:sz w:val="21"/>
                <w:szCs w:val="21"/>
              </w:rPr>
              <w:t xml:space="preserve"> F</w:t>
            </w:r>
            <w:r w:rsidRPr="00992D28">
              <w:rPr>
                <w:sz w:val="21"/>
                <w:szCs w:val="21"/>
                <w:vertAlign w:val="subscript"/>
              </w:rPr>
              <w:t>1, 699</w:t>
            </w:r>
            <w:r w:rsidRPr="00992D28">
              <w:rPr>
                <w:i/>
                <w:iCs/>
                <w:sz w:val="21"/>
                <w:szCs w:val="21"/>
              </w:rPr>
              <w:t>=5.5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4C54756A" w14:textId="6EC7DF27" w:rsidR="00FC3008" w:rsidRPr="00992D28" w:rsidRDefault="00BD56B2" w:rsidP="00FC300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</w:t>
            </w:r>
            <w:r w:rsidR="00D4139C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*</w:t>
            </w:r>
          </w:p>
        </w:tc>
      </w:tr>
      <w:tr w:rsidR="00FC3008" w14:paraId="41442F06" w14:textId="77777777" w:rsidTr="00FC3008">
        <w:trPr>
          <w:trHeight w:val="251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9E761BE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C9D94CF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STH 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4629A6C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1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5CAF72D" w14:textId="5B2C8876" w:rsidR="00FC3008" w:rsidRPr="00992D28" w:rsidRDefault="00D4139C" w:rsidP="00FC300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679604D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.86-0.8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970337A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073B06E" w14:textId="4219400E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.016</w:t>
            </w:r>
            <w:r>
              <w:rPr>
                <w:sz w:val="21"/>
                <w:szCs w:val="21"/>
              </w:rPr>
              <w:t>*</w:t>
            </w:r>
          </w:p>
        </w:tc>
      </w:tr>
      <w:tr w:rsidR="00FC3008" w14:paraId="063A02CC" w14:textId="77777777" w:rsidTr="00FC3008">
        <w:trPr>
          <w:trHeight w:val="251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FCCC275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Wealt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D4CF512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C62830A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.7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A49E5C1" w14:textId="449CA398" w:rsidR="00FC3008" w:rsidRPr="00992D28" w:rsidRDefault="002F6381" w:rsidP="00FC300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000161F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.75-0.7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E5D8A82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i/>
                <w:sz w:val="21"/>
                <w:szCs w:val="21"/>
              </w:rPr>
              <w:t>F</w:t>
            </w:r>
            <w:r w:rsidRPr="00992D28">
              <w:rPr>
                <w:sz w:val="21"/>
                <w:szCs w:val="21"/>
                <w:vertAlign w:val="subscript"/>
              </w:rPr>
              <w:t>4,317</w:t>
            </w:r>
            <w:r w:rsidRPr="00992D28">
              <w:rPr>
                <w:i/>
                <w:iCs/>
                <w:sz w:val="21"/>
                <w:szCs w:val="21"/>
              </w:rPr>
              <w:t>=5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597A8F7" w14:textId="20F3E94C" w:rsidR="00FC3008" w:rsidRPr="00992D28" w:rsidRDefault="00BD56B2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&lt; 0.001</w:t>
            </w:r>
            <w:r>
              <w:rPr>
                <w:sz w:val="21"/>
                <w:szCs w:val="21"/>
              </w:rPr>
              <w:t>*</w:t>
            </w:r>
          </w:p>
        </w:tc>
      </w:tr>
      <w:tr w:rsidR="00FC3008" w14:paraId="15D5AD62" w14:textId="77777777" w:rsidTr="00FC3008">
        <w:trPr>
          <w:trHeight w:val="251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A89F145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8F9E7DE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640F69B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54172AC" w14:textId="34CD9E20" w:rsidR="00FC3008" w:rsidRPr="00992D28" w:rsidRDefault="002F6381" w:rsidP="00FC300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AD90C91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.8-0.8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3C41FF1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60A57C3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.306</w:t>
            </w:r>
          </w:p>
        </w:tc>
      </w:tr>
      <w:tr w:rsidR="00FC3008" w14:paraId="094E87DE" w14:textId="77777777" w:rsidTr="00FC3008">
        <w:trPr>
          <w:trHeight w:val="251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1693E66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D8BB8ED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4424F2F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EE4BE47" w14:textId="35C6F5CB" w:rsidR="00FC3008" w:rsidRPr="00992D28" w:rsidRDefault="002F6381" w:rsidP="00FC300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8647B8B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.74-0.7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1E43D7D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C17D4E2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.853</w:t>
            </w:r>
          </w:p>
        </w:tc>
      </w:tr>
      <w:tr w:rsidR="00FC3008" w14:paraId="06FDDB65" w14:textId="77777777" w:rsidTr="00FC3008">
        <w:trPr>
          <w:trHeight w:val="251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4BF181B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20C9016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7007262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73103FF" w14:textId="58C17902" w:rsidR="00FC3008" w:rsidRPr="00992D28" w:rsidRDefault="002F6381" w:rsidP="00FC300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E734B25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.71-0.7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8168783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359617E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.587</w:t>
            </w:r>
          </w:p>
        </w:tc>
      </w:tr>
      <w:tr w:rsidR="00FC3008" w14:paraId="71978228" w14:textId="77777777" w:rsidTr="00FC3008">
        <w:trPr>
          <w:trHeight w:val="501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3D66325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2A657C8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2828F97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5CB57F8" w14:textId="7DB6A284" w:rsidR="00FC3008" w:rsidRPr="00992D28" w:rsidRDefault="002F6381" w:rsidP="00FC300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4FA7CD7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.48-0.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8942356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61C9546" w14:textId="27AA0F4A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&lt; 0.001</w:t>
            </w:r>
            <w:r>
              <w:rPr>
                <w:sz w:val="21"/>
                <w:szCs w:val="21"/>
              </w:rPr>
              <w:t>*</w:t>
            </w:r>
          </w:p>
        </w:tc>
      </w:tr>
      <w:tr w:rsidR="00FC3008" w14:paraId="6A49A656" w14:textId="77777777" w:rsidTr="00FC3008">
        <w:trPr>
          <w:trHeight w:val="1003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C692FAA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 xml:space="preserve">Prior </w:t>
            </w:r>
            <w:r w:rsidRPr="006D7C7B">
              <w:rPr>
                <w:i/>
                <w:iCs/>
                <w:sz w:val="21"/>
                <w:szCs w:val="21"/>
              </w:rPr>
              <w:t>Plasmodium</w:t>
            </w:r>
            <w:r w:rsidRPr="00992D28">
              <w:rPr>
                <w:sz w:val="21"/>
                <w:szCs w:val="21"/>
              </w:rPr>
              <w:t xml:space="preserve"> infection intensit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A5685C4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4569774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.69</w:t>
            </w:r>
          </w:p>
          <w:p w14:paraId="38FD2285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2221903" w14:textId="7F1F5E4F" w:rsidR="00FC3008" w:rsidRPr="00992D28" w:rsidRDefault="003871B1" w:rsidP="00FC300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12679FB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.65-0.7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C226F9E" w14:textId="77777777" w:rsidR="00FC3008" w:rsidRPr="00992D28" w:rsidRDefault="00FC3008" w:rsidP="00FC3008">
            <w:pPr>
              <w:jc w:val="center"/>
              <w:rPr>
                <w:i/>
                <w:sz w:val="21"/>
                <w:szCs w:val="21"/>
              </w:rPr>
            </w:pPr>
            <w:r w:rsidRPr="00992D28">
              <w:rPr>
                <w:i/>
                <w:sz w:val="21"/>
                <w:szCs w:val="21"/>
              </w:rPr>
              <w:t>F</w:t>
            </w:r>
            <w:r w:rsidRPr="00992D28">
              <w:rPr>
                <w:sz w:val="21"/>
                <w:szCs w:val="21"/>
                <w:vertAlign w:val="subscript"/>
              </w:rPr>
              <w:t>1, 696</w:t>
            </w:r>
            <w:r w:rsidRPr="00992D28">
              <w:rPr>
                <w:i/>
                <w:iCs/>
                <w:sz w:val="21"/>
                <w:szCs w:val="21"/>
              </w:rPr>
              <w:t>=9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020EDA4" w14:textId="25D45D05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.00</w:t>
            </w:r>
            <w:r w:rsidR="00D4139C">
              <w:rPr>
                <w:sz w:val="21"/>
                <w:szCs w:val="21"/>
              </w:rPr>
              <w:t>8</w:t>
            </w:r>
            <w:r w:rsidR="00BD56B2">
              <w:rPr>
                <w:sz w:val="21"/>
                <w:szCs w:val="21"/>
              </w:rPr>
              <w:t>*</w:t>
            </w:r>
          </w:p>
        </w:tc>
      </w:tr>
      <w:tr w:rsidR="00FC3008" w14:paraId="17BDAA55" w14:textId="77777777" w:rsidTr="00FC3008">
        <w:trPr>
          <w:trHeight w:val="251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67F1174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3CD4B4E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Mea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5CEEA12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0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DF67C66" w14:textId="7A5CD793" w:rsidR="00FC3008" w:rsidRPr="00992D28" w:rsidRDefault="003871B1" w:rsidP="00FC300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40F0FF3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.74-0.7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0E3AE47" w14:textId="77777777" w:rsidR="00FC3008" w:rsidRPr="00992D28" w:rsidRDefault="00FC3008" w:rsidP="00FC3008">
            <w:pPr>
              <w:jc w:val="center"/>
              <w:rPr>
                <w:i/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9A19AD6" w14:textId="48ABDCEA" w:rsidR="00FC3008" w:rsidRPr="00992D28" w:rsidRDefault="002F6381" w:rsidP="00FC300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*</w:t>
            </w:r>
          </w:p>
        </w:tc>
      </w:tr>
      <w:tr w:rsidR="00FC3008" w14:paraId="0E4C299F" w14:textId="77777777" w:rsidTr="00FC3008">
        <w:trPr>
          <w:trHeight w:val="251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23C4742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D869AA6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Maximu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FE7ACD1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1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5DDB7F4" w14:textId="17F36A41" w:rsidR="00FC3008" w:rsidRPr="00992D28" w:rsidRDefault="003871B1" w:rsidP="00FC300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5E6C004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.82-0.8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0613205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BC8B81D" w14:textId="4AC6F9E9" w:rsidR="00FC3008" w:rsidRPr="00992D28" w:rsidRDefault="002F6381" w:rsidP="00FC300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*</w:t>
            </w:r>
          </w:p>
        </w:tc>
      </w:tr>
      <w:tr w:rsidR="00FC3008" w14:paraId="093DC412" w14:textId="77777777" w:rsidTr="00FC3008">
        <w:trPr>
          <w:trHeight w:val="752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AE5809F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Family-Family variatio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1840EA7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2331407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.2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C943805" w14:textId="2FBA1639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.</w:t>
            </w:r>
            <w:r w:rsidR="003871B1">
              <w:rPr>
                <w:sz w:val="21"/>
                <w:szCs w:val="21"/>
              </w:rPr>
              <w:t>0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D35EBCF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8A455CB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37C0E4F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</w:p>
        </w:tc>
      </w:tr>
      <w:tr w:rsidR="00FC3008" w14:paraId="7C07D207" w14:textId="77777777" w:rsidTr="00FC3008">
        <w:trPr>
          <w:trHeight w:val="251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1979213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Villag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ECBAAD5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665959A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.2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2292830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0.1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FF77AFF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436865F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ACD9632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</w:p>
        </w:tc>
      </w:tr>
      <w:tr w:rsidR="00FC3008" w14:paraId="5D4833B4" w14:textId="77777777" w:rsidTr="00FC3008">
        <w:trPr>
          <w:trHeight w:val="501"/>
        </w:trPr>
        <w:tc>
          <w:tcPr>
            <w:tcW w:w="1691" w:type="dxa"/>
            <w:tcBorders>
              <w:top w:val="nil"/>
              <w:left w:val="nil"/>
              <w:right w:val="nil"/>
            </w:tcBorders>
          </w:tcPr>
          <w:p w14:paraId="53115CE3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Residual Variation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5C256487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</w:tcPr>
          <w:p w14:paraId="218E76BF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  <w:r w:rsidRPr="00992D28">
              <w:rPr>
                <w:sz w:val="21"/>
                <w:szCs w:val="21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</w:tcPr>
          <w:p w14:paraId="716E3FD8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</w:tcPr>
          <w:p w14:paraId="2D944618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</w:tcPr>
          <w:p w14:paraId="2C51CDAD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594C4036" w14:textId="77777777" w:rsidR="00FC3008" w:rsidRPr="00992D28" w:rsidRDefault="00FC3008" w:rsidP="00FC3008">
            <w:pPr>
              <w:jc w:val="center"/>
              <w:rPr>
                <w:sz w:val="21"/>
                <w:szCs w:val="21"/>
              </w:rPr>
            </w:pPr>
          </w:p>
        </w:tc>
      </w:tr>
    </w:tbl>
    <w:p w14:paraId="1C028EA6" w14:textId="14CCF4DF" w:rsidR="00055A7D" w:rsidRDefault="006D7C7B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1616FA" wp14:editId="3DBAB0D0">
                <wp:simplePos x="0" y="0"/>
                <wp:positionH relativeFrom="column">
                  <wp:posOffset>-254442</wp:posOffset>
                </wp:positionH>
                <wp:positionV relativeFrom="paragraph">
                  <wp:posOffset>-198782</wp:posOffset>
                </wp:positionV>
                <wp:extent cx="6152972" cy="1008960"/>
                <wp:effectExtent l="0" t="0" r="6985" b="762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2972" cy="1008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A9FC56" w14:textId="281444A5" w:rsidR="00992D28" w:rsidRPr="002231EA" w:rsidRDefault="006D7C7B" w:rsidP="00992D28">
                            <w:pPr>
                              <w:rPr>
                                <w:rFonts w:cstheme="minorHAnsi"/>
                                <w:sz w:val="21"/>
                                <w:szCs w:val="21"/>
                              </w:rPr>
                            </w:pPr>
                            <w:r>
                              <w:t xml:space="preserve">Supplementary table </w:t>
                            </w:r>
                            <w:r w:rsidR="00BB766D">
                              <w:t>5</w:t>
                            </w:r>
                            <w:r>
                              <w:t>:</w:t>
                            </w:r>
                            <w:r w:rsidR="00FC3008">
                              <w:t xml:space="preserve"> GLMM analysis of the r</w:t>
                            </w:r>
                            <w:r w:rsidR="00992D28">
                              <w:t xml:space="preserve">elationship between </w:t>
                            </w:r>
                            <w:r w:rsidR="00992D28" w:rsidRPr="00C23974">
                              <w:rPr>
                                <w:rFonts w:cstheme="minorHAnsi"/>
                                <w:i/>
                                <w:iCs/>
                              </w:rPr>
                              <w:t>Plasmodium</w:t>
                            </w:r>
                            <w:r w:rsidR="00992D28">
                              <w:rPr>
                                <w:rFonts w:cstheme="minorHAnsi"/>
                              </w:rPr>
                              <w:t xml:space="preserve"> risk</w:t>
                            </w:r>
                            <w:r w:rsidR="00992D28">
                              <w:t xml:space="preserve"> and </w:t>
                            </w:r>
                            <w:r w:rsidR="00672B33" w:rsidRPr="00672B33">
                              <w:t>a</w:t>
                            </w:r>
                            <w:r w:rsidR="00672B33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 w:rsidR="00992D28">
                              <w:t xml:space="preserve">Prior </w:t>
                            </w:r>
                            <w:r w:rsidR="00672B33">
                              <w:t>STH</w:t>
                            </w:r>
                            <w:r w:rsidR="00992D28">
                              <w:t xml:space="preserve"> infection (presence/absence)</w:t>
                            </w:r>
                            <w:r w:rsidR="00672B33">
                              <w:t>,</w:t>
                            </w:r>
                            <w:r w:rsidR="00992D28">
                              <w:t xml:space="preserve"> wealth</w:t>
                            </w:r>
                            <w:r w:rsidR="00672B33">
                              <w:t xml:space="preserve"> and a</w:t>
                            </w:r>
                            <w:r w:rsidR="00992D28">
                              <w:t xml:space="preserve"> Prior </w:t>
                            </w:r>
                            <w:r w:rsidR="00672B33" w:rsidRPr="00C23974">
                              <w:rPr>
                                <w:i/>
                                <w:iCs/>
                              </w:rPr>
                              <w:t>Plasmodium</w:t>
                            </w:r>
                            <w:r w:rsidR="00672B33" w:rsidRPr="00672B33">
                              <w:t xml:space="preserve"> intensity (Ln(X+1))</w:t>
                            </w:r>
                            <w:r w:rsidR="00672B33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 w:rsidR="00992D28">
                              <w:t xml:space="preserve">of </w:t>
                            </w:r>
                            <w:r>
                              <w:t xml:space="preserve">706 </w:t>
                            </w:r>
                            <w:r w:rsidR="00992D28">
                              <w:t>preschool-aged children in Uganda 2009-2011.</w:t>
                            </w:r>
                            <w:r w:rsidR="00FC3008">
                              <w:t xml:space="preserve"> Significant explanatory variables and their groups are denoted by asterisks *. Std. Error = Standard error and </w:t>
                            </w:r>
                            <w:r w:rsidR="00673E9A">
                              <w:t>CI</w:t>
                            </w:r>
                            <w:r w:rsidR="00673E9A">
                              <w:rPr>
                                <w:vertAlign w:val="subscript"/>
                              </w:rPr>
                              <w:t>95</w:t>
                            </w:r>
                            <w:r w:rsidR="00673E9A">
                              <w:t xml:space="preserve"> = 95% </w:t>
                            </w:r>
                            <w:r w:rsidR="00FC3008">
                              <w:t>confidence interval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1616F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0.05pt;margin-top:-15.65pt;width:484.5pt;height:79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" fillcolor="white [3201]" strokeweight=".5pt">
                <v:textbox>
                  <w:txbxContent>
                    <w:p w14:paraId="14A9FC56" w14:textId="281444A5" w:rsidR="00992D28" w:rsidRPr="002231EA" w:rsidRDefault="006D7C7B" w:rsidP="00992D28">
                      <w:pPr>
                        <w:rPr>
                          <w:rFonts w:cstheme="minorHAnsi"/>
                          <w:sz w:val="21"/>
                          <w:szCs w:val="21"/>
                        </w:rPr>
                      </w:pPr>
                      <w:r>
                        <w:t xml:space="preserve">Supplementary table </w:t>
                      </w:r>
                      <w:r w:rsidR="00BB766D">
                        <w:t>5</w:t>
                      </w:r>
                      <w:r>
                        <w:t>:</w:t>
                      </w:r>
                      <w:r w:rsidR="00FC3008">
                        <w:t xml:space="preserve"> GLMM analysis of the r</w:t>
                      </w:r>
                      <w:r w:rsidR="00992D28">
                        <w:t xml:space="preserve">elationship between </w:t>
                      </w:r>
                      <w:r w:rsidR="00992D28" w:rsidRPr="00C23974">
                        <w:rPr>
                          <w:rFonts w:cstheme="minorHAnsi"/>
                          <w:i/>
                          <w:iCs/>
                        </w:rPr>
                        <w:t>Plasmodium</w:t>
                      </w:r>
                      <w:r w:rsidR="00992D28">
                        <w:rPr>
                          <w:rFonts w:cstheme="minorHAnsi"/>
                        </w:rPr>
                        <w:t xml:space="preserve"> risk</w:t>
                      </w:r>
                      <w:r w:rsidR="00992D28">
                        <w:t xml:space="preserve"> and </w:t>
                      </w:r>
                      <w:r w:rsidR="00672B33" w:rsidRPr="00672B33">
                        <w:t>a</w:t>
                      </w:r>
                      <w:r w:rsidR="00672B33">
                        <w:rPr>
                          <w:i/>
                          <w:iCs/>
                        </w:rPr>
                        <w:t xml:space="preserve"> </w:t>
                      </w:r>
                      <w:r w:rsidR="00992D28">
                        <w:t xml:space="preserve">Prior </w:t>
                      </w:r>
                      <w:r w:rsidR="00672B33">
                        <w:t>STH</w:t>
                      </w:r>
                      <w:r w:rsidR="00992D28">
                        <w:t xml:space="preserve"> infection (presence/absence)</w:t>
                      </w:r>
                      <w:r w:rsidR="00672B33">
                        <w:t>,</w:t>
                      </w:r>
                      <w:r w:rsidR="00992D28">
                        <w:t xml:space="preserve"> wealth</w:t>
                      </w:r>
                      <w:r w:rsidR="00672B33">
                        <w:t xml:space="preserve"> and a</w:t>
                      </w:r>
                      <w:r w:rsidR="00992D28">
                        <w:t xml:space="preserve"> Prior </w:t>
                      </w:r>
                      <w:r w:rsidR="00672B33" w:rsidRPr="00C23974">
                        <w:rPr>
                          <w:i/>
                          <w:iCs/>
                        </w:rPr>
                        <w:t>Plasmodium</w:t>
                      </w:r>
                      <w:r w:rsidR="00672B33" w:rsidRPr="00672B33">
                        <w:t xml:space="preserve"> intensity (Ln(X+1))</w:t>
                      </w:r>
                      <w:r w:rsidR="00672B33">
                        <w:rPr>
                          <w:i/>
                          <w:iCs/>
                        </w:rPr>
                        <w:t xml:space="preserve"> </w:t>
                      </w:r>
                      <w:r w:rsidR="00992D28">
                        <w:t xml:space="preserve">of </w:t>
                      </w:r>
                      <w:r>
                        <w:t xml:space="preserve">706 </w:t>
                      </w:r>
                      <w:r w:rsidR="00992D28">
                        <w:t>preschool-aged children in Uganda 2009-2011.</w:t>
                      </w:r>
                      <w:r w:rsidR="00FC3008">
                        <w:t xml:space="preserve"> Significant explanatory variables and their groups are denoted by asterisks *. Std. Error = Standard error and </w:t>
                      </w:r>
                      <w:r w:rsidR="00673E9A">
                        <w:t>CI</w:t>
                      </w:r>
                      <w:r w:rsidR="00673E9A">
                        <w:rPr>
                          <w:vertAlign w:val="subscript"/>
                        </w:rPr>
                        <w:t>95</w:t>
                      </w:r>
                      <w:r w:rsidR="00673E9A">
                        <w:t xml:space="preserve"> = 95% </w:t>
                      </w:r>
                      <w:r w:rsidR="00FC3008">
                        <w:t>confidence intervals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55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325"/>
    <w:rsid w:val="00000E31"/>
    <w:rsid w:val="000475F5"/>
    <w:rsid w:val="00053463"/>
    <w:rsid w:val="00055A7D"/>
    <w:rsid w:val="0008093B"/>
    <w:rsid w:val="000A2874"/>
    <w:rsid w:val="000D35B7"/>
    <w:rsid w:val="000E787D"/>
    <w:rsid w:val="0012639D"/>
    <w:rsid w:val="001D5495"/>
    <w:rsid w:val="002C6AAC"/>
    <w:rsid w:val="002F6381"/>
    <w:rsid w:val="00313BDD"/>
    <w:rsid w:val="003871B1"/>
    <w:rsid w:val="003F362B"/>
    <w:rsid w:val="004056C7"/>
    <w:rsid w:val="00485BE8"/>
    <w:rsid w:val="004A4078"/>
    <w:rsid w:val="00521BB9"/>
    <w:rsid w:val="00542035"/>
    <w:rsid w:val="0062031F"/>
    <w:rsid w:val="0064072A"/>
    <w:rsid w:val="00672B33"/>
    <w:rsid w:val="00673E9A"/>
    <w:rsid w:val="006908AA"/>
    <w:rsid w:val="006D7C7B"/>
    <w:rsid w:val="006F7325"/>
    <w:rsid w:val="00703A53"/>
    <w:rsid w:val="0076776E"/>
    <w:rsid w:val="007B0B98"/>
    <w:rsid w:val="007C5168"/>
    <w:rsid w:val="008210DF"/>
    <w:rsid w:val="009124DD"/>
    <w:rsid w:val="00992D28"/>
    <w:rsid w:val="00B2405D"/>
    <w:rsid w:val="00BA1CC0"/>
    <w:rsid w:val="00BB69B1"/>
    <w:rsid w:val="00BB766D"/>
    <w:rsid w:val="00BD56B2"/>
    <w:rsid w:val="00C16906"/>
    <w:rsid w:val="00C23974"/>
    <w:rsid w:val="00C671E5"/>
    <w:rsid w:val="00C717E6"/>
    <w:rsid w:val="00CE53D4"/>
    <w:rsid w:val="00CF2A9A"/>
    <w:rsid w:val="00D4139C"/>
    <w:rsid w:val="00D54907"/>
    <w:rsid w:val="00D64DF0"/>
    <w:rsid w:val="00D65783"/>
    <w:rsid w:val="00D7399D"/>
    <w:rsid w:val="00DA6CAB"/>
    <w:rsid w:val="00E557F5"/>
    <w:rsid w:val="00E71E25"/>
    <w:rsid w:val="00E848EE"/>
    <w:rsid w:val="00F108AE"/>
    <w:rsid w:val="00F334BD"/>
    <w:rsid w:val="00FC3008"/>
    <w:rsid w:val="00FD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7C94E"/>
  <w15:chartTrackingRefBased/>
  <w15:docId w15:val="{4D67A38A-2A27-4340-B246-3E29EB08D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Dowell</dc:creator>
  <cp:keywords/>
  <dc:description/>
  <cp:lastModifiedBy>Daniel McDowell</cp:lastModifiedBy>
  <cp:revision>4</cp:revision>
  <dcterms:created xsi:type="dcterms:W3CDTF">2022-02-17T19:37:00Z</dcterms:created>
  <dcterms:modified xsi:type="dcterms:W3CDTF">2022-02-17T21:06:00Z</dcterms:modified>
</cp:coreProperties>
</file>